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07"/>
        <w:gridCol w:w="6269"/>
      </w:tblGrid>
      <w:tr w:rsidR="001C0E28" w:rsidTr="001C0E28">
        <w:trPr>
          <w:trHeight w:val="7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1C0E28" w:rsidRPr="00A54DB9" w:rsidRDefault="00557B62" w:rsidP="001C0E28">
            <w:pPr>
              <w:spacing w:line="36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able </w:t>
            </w:r>
            <w:proofErr w:type="spellStart"/>
            <w:r w:rsidR="004745D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bookmarkStart w:id="0" w:name="_GoBack"/>
            <w:bookmarkEnd w:id="0"/>
            <w:proofErr w:type="spellEnd"/>
            <w:r w:rsidR="001C0E28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1C0E28" w:rsidRPr="00281BDC">
              <w:rPr>
                <w:rFonts w:asciiTheme="majorBidi" w:hAnsiTheme="majorBidi" w:cstheme="majorBidi"/>
                <w:sz w:val="20"/>
                <w:szCs w:val="20"/>
              </w:rPr>
              <w:t>Drug Resistance</w:t>
            </w:r>
            <w:r w:rsidR="001C0E28">
              <w:rPr>
                <w:rFonts w:asciiTheme="majorBidi" w:hAnsiTheme="majorBidi" w:cstheme="majorBidi"/>
                <w:sz w:val="20"/>
                <w:szCs w:val="20"/>
              </w:rPr>
              <w:t xml:space="preserve"> related protiens</w:t>
            </w:r>
            <w:r w:rsidR="001C0E28" w:rsidRPr="00281BDC">
              <w:rPr>
                <w:rFonts w:asciiTheme="majorBidi" w:hAnsiTheme="majorBidi" w:cstheme="majorBidi"/>
                <w:sz w:val="20"/>
                <w:szCs w:val="20"/>
              </w:rPr>
              <w:t xml:space="preserve"> and its corresponding genes or proteins</w:t>
            </w:r>
            <w:r w:rsidR="001C0E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1C0E28">
              <w:rPr>
                <w:rFonts w:asciiTheme="majorBidi" w:hAnsiTheme="majorBidi" w:cstheme="majorBidi"/>
                <w:sz w:val="20"/>
                <w:szCs w:val="20"/>
              </w:rPr>
              <w:t>GenBank</w:t>
            </w:r>
            <w:proofErr w:type="spellEnd"/>
            <w:r w:rsidR="001C0E28">
              <w:rPr>
                <w:rFonts w:asciiTheme="majorBidi" w:hAnsiTheme="majorBidi" w:cstheme="majorBidi"/>
                <w:sz w:val="20"/>
                <w:szCs w:val="20"/>
              </w:rPr>
              <w:t xml:space="preserve"> access numbers</w:t>
            </w:r>
            <w:r w:rsidR="001C0E28" w:rsidRPr="00281BDC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E28" w:rsidRPr="00361270" w:rsidRDefault="001C0E28" w:rsidP="001C0E28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361270">
              <w:rPr>
                <w:rFonts w:asciiTheme="majorBidi" w:eastAsia="Times New Roman" w:hAnsiTheme="majorBidi" w:cstheme="majorBidi"/>
                <w:b/>
                <w:bCs/>
              </w:rPr>
              <w:t>GenBank Reference sequence/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E28" w:rsidRPr="00361270" w:rsidRDefault="001C0E28" w:rsidP="001C0E28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361270">
              <w:rPr>
                <w:rFonts w:asciiTheme="majorBidi" w:eastAsia="Times New Roman" w:hAnsiTheme="majorBidi" w:cstheme="majorBidi"/>
                <w:b/>
                <w:bCs/>
              </w:rPr>
              <w:t xml:space="preserve">Corresponding Protein 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Y061647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roteus mirabilis regulatory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membrane fusion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and inner membran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RND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B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enes, complet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ds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. 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AB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ultidrug efflux pump). 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5070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DNA-binding transcriptional repressor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R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21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nner membran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rnd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b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aeR</w:t>
            </w:r>
            <w:proofErr w:type="spellEnd"/>
            <w:proofErr w:type="gram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is a response regulator that promotes the expression of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ABC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D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fflux complexes.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aeS</w:t>
            </w:r>
            <w:proofErr w:type="spellEnd"/>
            <w:proofErr w:type="gram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is a sensor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kin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in th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aeS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gulatory system. While it phosphorylates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ae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o increase its activity,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aeS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is not necessary for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overexpressed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ae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o confer resistance.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KM006423.1  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roteus mirabilis stra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N2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OprD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lik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orin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imp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) gene, complet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ds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. 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11587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roteus mirabilis PM13 cat gene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4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ype A chloramphenicol O-acetyltransferase (cata4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GQ45756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roteus mirabilis stra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mrIp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UDP-glucuronic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cid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decarboxyl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ene, complet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ds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551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ifunctional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UDP-glucuronic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cid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oxid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UDP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-4-amino-4-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deoxy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-L-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rabino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formyltransferase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F03899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roteus mirabilis repressor protein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etRJ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 and tetracycline resistance protein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etAJ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) genes, complet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ds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622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etH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etJ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tetracycline resistance MFS efflux pump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12367924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FS family transporter (drug resistance transporter,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mrB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Qac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ubfamily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mr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mr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):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mrAB-TolC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overexpression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resistance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rmA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resistance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rmB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embrane fusion component of tripartite multidrug resistance system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84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A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849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B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850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C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1236792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efflux system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L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656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L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2957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N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57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resistance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H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2769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J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7986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transporter subuni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I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8167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resistance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tK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6480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efflux protein (Multiple Antibiotic Resistance) 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124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ultidrug efflux protein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17827763.1,  WP_02094521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ultidrug ABC transporter permease/ATP-binding protein (Defense mechanisms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214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ex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multidrug efflux RND transporter periplasmic adaptor subunit (Drug Resistance)  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9194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exH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multidrug efflux RND transporter periplasmic adaptor subunit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22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ATE family efflux transporter, Na+-driven multidrug efflux pump (multidrug and toxic compound extrusion and Defense mechanisms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WP_004252255.1, WP_020946480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ultidrug export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mrA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660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hannel-forming component of a multidrug resistance efflux pump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5854.1, WP_017628500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iflavin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sistance protein B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thidium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bromide and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iflavin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sistance, Defense mechanisms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327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thyl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viologen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sistance protein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thidium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sistance protein) 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thidium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bromide-methyl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viologen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sistance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EmrE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395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NADPH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quinon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reduct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daB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5856.1, WP_020946318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Qac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quaternary ammonium compound efflux SMR transporter (Defense mechanisms, Ethidium bromide Resistance protein</w:t>
            </w:r>
            <w:proofErr w:type="gram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 !!!!</w:t>
            </w:r>
            <w:proofErr w:type="gram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642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ultidrug resistance protein D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0424541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Quaternary ammonium compound-resistance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SugE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304.1, WP_004247640.1</w:t>
            </w:r>
          </w:p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1236756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etallo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-beta-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lactam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superfamily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rotein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12368746.1,  WP_004246179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eta-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lactam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binding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mpH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124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ultidrug efflux pump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cr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215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otassium efflux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KefA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3843549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bicyclomycin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/multidrug efflux system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GS5894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ype I secretion outer membrane protein, TolC precursor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GS5894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ype_I_sec_TolC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AGS58943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OEP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NC_002695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Histon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-like protein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hns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WP_020945915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DNA gyrase subunit A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gyr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opoisomerase IV subunit A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opoisomerase IV subunit B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Dihydropteroat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synth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ulfonamide antibiotics resistant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folP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Sox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:  up regulate many multidrug efflux pumps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ranslation elongation factor (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Tu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xA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Copper sensory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histidin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kinase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xR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Copper-sensing two-component system response regulator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xR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acrolid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specific efflux protein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acA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acrolide export ATP-binding/permease protein MacB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hoP</w:t>
            </w:r>
            <w:proofErr w:type="spellEnd"/>
            <w:proofErr w:type="gram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a direct repressor of th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macAB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fflux genes.</w:t>
            </w:r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hoQ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Sensor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histidin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kinase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hoQ</w:t>
            </w:r>
            <w:proofErr w:type="spellEnd"/>
          </w:p>
        </w:tc>
      </w:tr>
      <w:tr w:rsidR="001C0E28" w:rsidRPr="00281BDC" w:rsidTr="001C0E28">
        <w:trPr>
          <w:trHeight w:val="7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CP00402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E28" w:rsidRPr="00281BDC" w:rsidRDefault="001C0E28" w:rsidP="001C0E2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Outer membrane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porin</w:t>
            </w:r>
            <w:proofErr w:type="spellEnd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81BDC">
              <w:rPr>
                <w:rFonts w:asciiTheme="majorBidi" w:eastAsia="Times New Roman" w:hAnsiTheme="majorBidi" w:cstheme="majorBidi"/>
                <w:sz w:val="16"/>
                <w:szCs w:val="16"/>
              </w:rPr>
              <w:t>OmpC</w:t>
            </w:r>
            <w:proofErr w:type="spellEnd"/>
          </w:p>
        </w:tc>
      </w:tr>
    </w:tbl>
    <w:p w:rsidR="00D22866" w:rsidRPr="00375B5B" w:rsidRDefault="00D22866" w:rsidP="00D22866">
      <w:pPr>
        <w:rPr>
          <w:rFonts w:asciiTheme="majorBidi" w:hAnsiTheme="majorBidi" w:cstheme="majorBidi"/>
          <w:sz w:val="20"/>
          <w:szCs w:val="20"/>
        </w:rPr>
      </w:pPr>
    </w:p>
    <w:p w:rsidR="00281BDC" w:rsidRPr="00281BDC" w:rsidRDefault="00281BDC" w:rsidP="00281BDC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</w:p>
    <w:sectPr w:rsidR="00281BDC" w:rsidRPr="00281BDC" w:rsidSect="00AF65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D22866"/>
    <w:rsid w:val="001C0E28"/>
    <w:rsid w:val="00281BDC"/>
    <w:rsid w:val="00361270"/>
    <w:rsid w:val="003B34DB"/>
    <w:rsid w:val="004745D4"/>
    <w:rsid w:val="00557B62"/>
    <w:rsid w:val="00AF6575"/>
    <w:rsid w:val="00D22866"/>
    <w:rsid w:val="00DD7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866"/>
  </w:style>
  <w:style w:type="paragraph" w:styleId="Heading1">
    <w:name w:val="heading 1"/>
    <w:basedOn w:val="Normal"/>
    <w:link w:val="Heading1Char"/>
    <w:uiPriority w:val="9"/>
    <w:qFormat/>
    <w:rsid w:val="00281B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B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281B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81B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1BD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8</Words>
  <Characters>4136</Characters>
  <Application>Microsoft Office Word</Application>
  <DocSecurity>0</DocSecurity>
  <Lines>147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r Saeb</dc:creator>
  <cp:keywords/>
  <dc:description/>
  <cp:lastModifiedBy>MSARDAN</cp:lastModifiedBy>
  <cp:revision>6</cp:revision>
  <dcterms:created xsi:type="dcterms:W3CDTF">2016-09-06T09:44:00Z</dcterms:created>
  <dcterms:modified xsi:type="dcterms:W3CDTF">2017-11-11T03:31:00Z</dcterms:modified>
</cp:coreProperties>
</file>